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shd w:val="clear" w:color="auto" w:fill="FFFFFF"/>
        <w:spacing w:after="0" w:line="360" w:lineRule="auto"/>
        <w:jc w:val="center"/>
        <w:outlineLvl w:val="1"/>
        <w:rPr>
          <w:rFonts w:ascii="Times New Roman" w:hAnsi="Times New Roman" w:eastAsia="等线" w:cs="Times New Roman"/>
          <w:color w:val="000000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eastAsia="等线" w:cs="Times New Roman"/>
          <w:color w:val="000000"/>
          <w:sz w:val="28"/>
          <w:szCs w:val="28"/>
          <w:shd w:val="clear" w:color="auto" w:fill="FFFFFF"/>
        </w:rPr>
        <w:t>Table S5. Brier score in CGGA</w:t>
      </w:r>
    </w:p>
    <w:tbl>
      <w:tblPr>
        <w:tblStyle w:val="4"/>
        <w:tblW w:w="1061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3"/>
        <w:gridCol w:w="1410"/>
        <w:gridCol w:w="2215"/>
        <w:gridCol w:w="2215"/>
        <w:gridCol w:w="1396"/>
        <w:gridCol w:w="139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linical</w:t>
            </w:r>
          </w:p>
        </w:tc>
        <w:tc>
          <w:tcPr>
            <w:tcW w:w="22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linical + mRNAsi</w:t>
            </w:r>
          </w:p>
        </w:tc>
        <w:tc>
          <w:tcPr>
            <w:tcW w:w="22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Clinical +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_ mRNAsi</w:t>
            </w:r>
          </w:p>
        </w:tc>
        <w:tc>
          <w:tcPr>
            <w:tcW w:w="1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RNAsi</w:t>
            </w:r>
          </w:p>
        </w:tc>
        <w:tc>
          <w:tcPr>
            <w:tcW w:w="13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_mRNAs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-index harrel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8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9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3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7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8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3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-index (0.5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3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3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2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1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-index (1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9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0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8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8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-index (1.5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2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3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0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2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-index (3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66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84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709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98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33</w:t>
            </w:r>
          </w:p>
        </w:tc>
        <w:tc>
          <w:tcPr>
            <w:tcW w:w="2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31</w:t>
            </w:r>
          </w:p>
        </w:tc>
        <w:tc>
          <w:tcPr>
            <w:tcW w:w="2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3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3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5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-index (5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9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4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4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5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6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6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5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rier score (0.5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4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4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rier score (1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3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3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4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4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rier score (1.5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2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2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2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rier score (3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31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29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27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33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5</w:t>
            </w:r>
          </w:p>
        </w:tc>
        <w:tc>
          <w:tcPr>
            <w:tcW w:w="2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5</w:t>
            </w:r>
          </w:p>
        </w:tc>
        <w:tc>
          <w:tcPr>
            <w:tcW w:w="2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2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3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3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1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rier score (5-year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ppar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optim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-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exact"/>
          <w:jc w:val="center"/>
        </w:trPr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adjust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8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8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6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6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0.09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A94"/>
    <w:rsid w:val="000B70C6"/>
    <w:rsid w:val="001338F5"/>
    <w:rsid w:val="001F5601"/>
    <w:rsid w:val="00226A94"/>
    <w:rsid w:val="00333E2C"/>
    <w:rsid w:val="004C2CD4"/>
    <w:rsid w:val="005E6750"/>
    <w:rsid w:val="006B7467"/>
    <w:rsid w:val="00987661"/>
    <w:rsid w:val="00A04CED"/>
    <w:rsid w:val="00E4699F"/>
    <w:rsid w:val="00E53669"/>
    <w:rsid w:val="00F53991"/>
    <w:rsid w:val="03B9677E"/>
    <w:rsid w:val="138D0871"/>
    <w:rsid w:val="1DF049C5"/>
    <w:rsid w:val="1EDF0BE5"/>
    <w:rsid w:val="39E30A59"/>
    <w:rsid w:val="45FC6405"/>
    <w:rsid w:val="4EA067ED"/>
    <w:rsid w:val="5548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8"/>
    <w:basedOn w:val="4"/>
    <w:uiPriority w:val="39"/>
    <w:rPr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6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9">
    <w:name w:val="font21"/>
    <w:basedOn w:val="6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页眉 字符"/>
    <w:basedOn w:val="6"/>
    <w:link w:val="3"/>
    <w:uiPriority w:val="99"/>
    <w:rPr>
      <w:rFonts w:asciiTheme="minorHAnsi" w:hAnsiTheme="minorHAnsi" w:eastAsiaTheme="minorEastAsia" w:cstheme="minorBidi"/>
      <w:sz w:val="18"/>
      <w:szCs w:val="18"/>
    </w:rPr>
  </w:style>
  <w:style w:type="character" w:customStyle="1" w:styleId="11">
    <w:name w:val="页脚 字符"/>
    <w:basedOn w:val="6"/>
    <w:link w:val="2"/>
    <w:uiPriority w:val="99"/>
    <w:rPr>
      <w:rFonts w:asciiTheme="minorHAnsi" w:hAnsiTheme="minorHAnsi" w:eastAsiaTheme="minorEastAsia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2</Words>
  <Characters>1437</Characters>
  <Lines>11</Lines>
  <Paragraphs>3</Paragraphs>
  <TotalTime>24</TotalTime>
  <ScaleCrop>false</ScaleCrop>
  <LinksUpToDate>false</LinksUpToDate>
  <CharactersWithSpaces>1686</CharactersWithSpaces>
  <Application>WPS Office_11.1.0.100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14:01:00Z</dcterms:created>
  <dc:creator>1</dc:creator>
  <cp:lastModifiedBy>184</cp:lastModifiedBy>
  <dcterms:modified xsi:type="dcterms:W3CDTF">2021-01-06T11:19:3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6</vt:lpwstr>
  </property>
</Properties>
</file>